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630"/>
        <w:gridCol w:w="1125"/>
        <w:gridCol w:w="1418"/>
        <w:gridCol w:w="850"/>
        <w:gridCol w:w="1197"/>
        <w:gridCol w:w="1530"/>
      </w:tblGrid>
      <w:tr w:rsidR="006D5241" w:rsidRPr="00CD1A4C" w14:paraId="7135C8DB" w14:textId="77777777" w:rsidTr="0048669A">
        <w:trPr>
          <w:trHeight w:val="279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6F3" w14:textId="77777777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8EEF" w14:textId="77777777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17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1475" w14:textId="01AE5D11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1A2306">
              <w:rPr>
                <w:rFonts w:eastAsia="Times New Roman" w:cstheme="minorHAnsi"/>
                <w:color w:val="000000"/>
                <w:sz w:val="18"/>
                <w:szCs w:val="18"/>
              </w:rPr>
              <w:t>Chlamydomonas</w:t>
            </w:r>
          </w:p>
        </w:tc>
        <w:tc>
          <w:tcPr>
            <w:tcW w:w="3577" w:type="dxa"/>
            <w:gridSpan w:val="3"/>
            <w:tcBorders>
              <w:top w:val="nil"/>
              <w:left w:val="nil"/>
            </w:tcBorders>
          </w:tcPr>
          <w:p w14:paraId="6E5C97BB" w14:textId="71F212DB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Microbacterium sp.</w:t>
            </w:r>
          </w:p>
        </w:tc>
      </w:tr>
      <w:tr w:rsidR="006D5241" w:rsidRPr="00CD1A4C" w14:paraId="4618D374" w14:textId="77777777" w:rsidTr="0048669A">
        <w:trPr>
          <w:trHeight w:val="282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7775D" w14:textId="437A45CF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Force (g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B03BA" w14:textId="3CF53168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Time (s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AC15A" w14:textId="605CBD35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857D0" w14:textId="27E908B1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D904C" w14:textId="6A412B23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Error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55CE5" w14:textId="2EA025C9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99A41" w14:textId="41A85444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A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F7A05" w14:textId="18F17EEA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Error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%</w:t>
            </w:r>
          </w:p>
        </w:tc>
      </w:tr>
      <w:tr w:rsidR="006D5241" w:rsidRPr="00CD1A4C" w14:paraId="3C1A2826" w14:textId="77777777" w:rsidTr="0048669A">
        <w:trPr>
          <w:trHeight w:val="360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77A" w14:textId="4CC892B3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0119" w14:textId="44484EA9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E464" w14:textId="5DBC4333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8EAC" w14:textId="2BD03400" w:rsidR="006D5241" w:rsidRPr="00CD1A4C" w:rsidRDefault="00494126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,30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14C2" w14:textId="5D39D2A8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-40,58 ± 19,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9C3" w14:textId="30C1024B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2C06" w14:textId="4BF6535F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436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C863" w14:textId="19BAD017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,83 ± 22,07</w:t>
            </w:r>
          </w:p>
        </w:tc>
      </w:tr>
      <w:tr w:rsidR="006D5241" w:rsidRPr="00CD1A4C" w14:paraId="769810EB" w14:textId="77777777" w:rsidTr="0048669A">
        <w:trPr>
          <w:trHeight w:val="33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DC2" w14:textId="204B2545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8128" w14:textId="627C026E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1A9" w14:textId="1A6AE075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D133" w14:textId="1C84AADF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,20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4E4B" w14:textId="424A9590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-29,87 ± 14,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78FF" w14:textId="39CD667C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C240" w14:textId="74B6C130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646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F594" w14:textId="370F60B8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,22 ± 10</w:t>
            </w:r>
          </w:p>
        </w:tc>
      </w:tr>
      <w:tr w:rsidR="006D5241" w:rsidRPr="00CD1A4C" w14:paraId="08BCE622" w14:textId="77777777" w:rsidTr="0048669A">
        <w:trPr>
          <w:trHeight w:val="33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05A0" w14:textId="4F48FA19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A782" w14:textId="6E82461B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502" w14:textId="1131B5AF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7E17" w14:textId="54879B8E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,24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1351" w14:textId="4B70F72B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-33,77 ± 15,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7E6" w14:textId="41BD13E9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F47D" w14:textId="0C3566C7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532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99F" w14:textId="3D2B541B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5,12 ± 16,56</w:t>
            </w:r>
          </w:p>
        </w:tc>
      </w:tr>
      <w:tr w:rsidR="006D5241" w:rsidRPr="00CD1A4C" w14:paraId="4BCE854A" w14:textId="77777777" w:rsidTr="0048669A">
        <w:trPr>
          <w:trHeight w:val="36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50C3" w14:textId="7A4E7F44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B55" w14:textId="0E4BAA5F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8B8F" w14:textId="3B13B17F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B436" w14:textId="53672DF5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92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521" w14:textId="2F8CBD8B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,49 ± 0,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E96" w14:textId="75097A56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3B42" w14:textId="0366EF95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856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C1A" w14:textId="3F5987B1" w:rsidR="006D5241" w:rsidRPr="00A146A1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A146A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4,39 ± 2,07</w:t>
            </w:r>
          </w:p>
        </w:tc>
      </w:tr>
      <w:tr w:rsidR="006D5241" w:rsidRPr="00CD1A4C" w14:paraId="5A7D296F" w14:textId="77777777" w:rsidTr="0048669A">
        <w:trPr>
          <w:trHeight w:val="33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B89" w14:textId="6DDBB99C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6F0" w14:textId="6A6A7BE5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EBCE" w14:textId="7D8D3471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16C6" w14:textId="4BDCEEC3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87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B12" w14:textId="7C3C4575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5,36 ± 2,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62A" w14:textId="320E06F1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D74A" w14:textId="66E5F102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,12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F970" w14:textId="33CA385A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36,77 ± 17,33</w:t>
            </w:r>
          </w:p>
        </w:tc>
      </w:tr>
      <w:tr w:rsidR="006D5241" w:rsidRPr="00CD1A4C" w14:paraId="546BDF37" w14:textId="77777777" w:rsidTr="0048669A">
        <w:trPr>
          <w:trHeight w:val="33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68CF" w14:textId="56E2116F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CBD" w14:textId="53B007B2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09B3" w14:textId="2D21D50E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E61A" w14:textId="66D7346A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,13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579F" w14:textId="30305FBD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-22,73 ± 10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958" w14:textId="607C3075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351A" w14:textId="7346E570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71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0202" w14:textId="2C93C8E3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3,35 ± 6,29</w:t>
            </w:r>
          </w:p>
        </w:tc>
      </w:tr>
      <w:tr w:rsidR="006D5241" w:rsidRPr="00CD1A4C" w14:paraId="5494DA7D" w14:textId="77777777" w:rsidTr="0048669A">
        <w:trPr>
          <w:trHeight w:val="36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EAD" w14:textId="407430FB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9B0" w14:textId="04F05F75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42C8" w14:textId="05F73343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D76F" w14:textId="2621826A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87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301" w14:textId="465A55EA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5,84 ± 2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2393" w14:textId="3B72CB2E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7972" w14:textId="712CC8CF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85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E959" w14:textId="48CB3B72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4,21 ± 1,98</w:t>
            </w:r>
          </w:p>
        </w:tc>
      </w:tr>
      <w:tr w:rsidR="006D5241" w:rsidRPr="00CD1A4C" w14:paraId="2E77EFA7" w14:textId="77777777" w:rsidTr="0048669A">
        <w:trPr>
          <w:trHeight w:val="36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E179" w14:textId="1DF818C9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C6A9" w14:textId="6EB2C0B6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03DA" w14:textId="77763527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C6D2" w14:textId="48FC7831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,04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2D40" w14:textId="59DFCF79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-12,66 ± 5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A440" w14:textId="41A7BA37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0757" w14:textId="46C8F7FE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78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5125" w14:textId="3E136DB3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,57 ± 2,15</w:t>
            </w:r>
          </w:p>
        </w:tc>
      </w:tr>
      <w:tr w:rsidR="006D5241" w:rsidRPr="00CD1A4C" w14:paraId="022D6ECB" w14:textId="77777777" w:rsidTr="0048669A">
        <w:trPr>
          <w:trHeight w:val="360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335" w14:textId="6EA7B872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46A" w14:textId="7372741F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D063" w14:textId="0CE212A1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0C68" w14:textId="4E73D99B" w:rsidR="006D5241" w:rsidRPr="00CD1A4C" w:rsidRDefault="00D224B0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0,85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C39" w14:textId="7125930A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8,12 ± 3,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FA9F" w14:textId="23C2799C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7F9A" w14:textId="01EA1A79" w:rsidR="006D5241" w:rsidRPr="00CD1A4C" w:rsidRDefault="00D7595A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,17 </w:t>
            </w:r>
            <w:r w:rsidRPr="00CD1A4C">
              <w:rPr>
                <w:rFonts w:eastAsia="Times New Roman" w:cstheme="minorHAnsi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0,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089E" w14:textId="08BC0F4F" w:rsidR="006D5241" w:rsidRPr="00CD1A4C" w:rsidRDefault="006D5241" w:rsidP="001A0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-42,99 ± 20,26</w:t>
            </w:r>
          </w:p>
        </w:tc>
      </w:tr>
    </w:tbl>
    <w:p w14:paraId="1B88978A" w14:textId="77777777" w:rsidR="003852ED" w:rsidRDefault="003852ED" w:rsidP="003852ED">
      <w:pPr>
        <w:spacing w:line="360" w:lineRule="auto"/>
        <w:jc w:val="both"/>
        <w:rPr>
          <w:rFonts w:eastAsia="Times New Roman"/>
          <w:b/>
          <w:bCs/>
          <w:color w:val="000000" w:themeColor="text1"/>
          <w:kern w:val="24"/>
          <w:lang w:val="en-GB"/>
        </w:rPr>
      </w:pPr>
    </w:p>
    <w:p w14:paraId="670B1271" w14:textId="6D9FE4B0" w:rsidR="006A7FE5" w:rsidRPr="00221D7E" w:rsidRDefault="006A7FE5" w:rsidP="006A7FE5">
      <w:pPr>
        <w:spacing w:line="360" w:lineRule="auto"/>
        <w:jc w:val="both"/>
        <w:rPr>
          <w:rFonts w:eastAsia="Times New Roman"/>
          <w:b/>
          <w:bCs/>
          <w:kern w:val="24"/>
          <w:lang w:val="en-GB"/>
        </w:rPr>
      </w:pPr>
      <w:r w:rsidRPr="00221D7E">
        <w:rPr>
          <w:rFonts w:eastAsia="Times New Roman"/>
          <w:b/>
          <w:bCs/>
          <w:kern w:val="24"/>
          <w:lang w:val="en-GB"/>
        </w:rPr>
        <w:t xml:space="preserve">Supplemental Table 1. Centrifugation forces and times used to determine the </w:t>
      </w:r>
      <w:r w:rsidRPr="00221D7E">
        <w:rPr>
          <w:b/>
          <w:bCs/>
        </w:rPr>
        <w:t>Selective Centrifugal Sedimentation (SCS) approach</w:t>
      </w:r>
      <w:r w:rsidRPr="00221D7E">
        <w:rPr>
          <w:rFonts w:eastAsia="Times New Roman"/>
          <w:b/>
          <w:bCs/>
          <w:kern w:val="24"/>
          <w:lang w:val="en-GB"/>
        </w:rPr>
        <w:t xml:space="preserve"> for Chlamydomonas and </w:t>
      </w:r>
      <w:r w:rsidRPr="00221D7E">
        <w:rPr>
          <w:rFonts w:eastAsia="Times New Roman"/>
          <w:b/>
          <w:bCs/>
          <w:i/>
          <w:iCs/>
          <w:kern w:val="24"/>
          <w:lang w:val="en-GB"/>
        </w:rPr>
        <w:t>M. f</w:t>
      </w:r>
      <w:r w:rsidR="00AF6025">
        <w:rPr>
          <w:rFonts w:eastAsia="Times New Roman"/>
          <w:b/>
          <w:bCs/>
          <w:i/>
          <w:iCs/>
          <w:kern w:val="24"/>
          <w:lang w:val="en-GB"/>
        </w:rPr>
        <w:t>orte</w:t>
      </w:r>
      <w:r w:rsidRPr="00221D7E">
        <w:rPr>
          <w:rFonts w:eastAsia="Times New Roman"/>
          <w:b/>
          <w:bCs/>
          <w:i/>
          <w:iCs/>
          <w:kern w:val="24"/>
          <w:lang w:val="en-GB"/>
        </w:rPr>
        <w:t>.</w:t>
      </w:r>
      <w:r w:rsidRPr="00221D7E">
        <w:rPr>
          <w:rFonts w:eastAsia="Times New Roman"/>
          <w:b/>
          <w:bCs/>
          <w:kern w:val="24"/>
          <w:lang w:val="en-GB"/>
        </w:rPr>
        <w:t xml:space="preserve"> </w:t>
      </w:r>
    </w:p>
    <w:p w14:paraId="1D6A108B" w14:textId="5B7E9F7B" w:rsidR="00E069CF" w:rsidRPr="00221D7E" w:rsidRDefault="00F92B1F" w:rsidP="00E069CF">
      <w:pPr>
        <w:spacing w:line="360" w:lineRule="auto"/>
        <w:jc w:val="both"/>
        <w:rPr>
          <w:rFonts w:eastAsia="Times New Roman"/>
          <w:kern w:val="24"/>
        </w:rPr>
      </w:pPr>
      <w:r w:rsidRPr="00221D7E">
        <w:rPr>
          <w:rFonts w:eastAsia="Times New Roman"/>
          <w:kern w:val="24"/>
        </w:rPr>
        <w:t xml:space="preserve">Absorbance for Chlamydomonas (750nm) and </w:t>
      </w:r>
      <w:r w:rsidRPr="00221D7E">
        <w:rPr>
          <w:rFonts w:eastAsia="Times New Roman"/>
          <w:i/>
          <w:iCs/>
          <w:kern w:val="24"/>
        </w:rPr>
        <w:t>M. f</w:t>
      </w:r>
      <w:r w:rsidR="00AF6025">
        <w:rPr>
          <w:rFonts w:eastAsia="Times New Roman"/>
          <w:i/>
          <w:iCs/>
          <w:kern w:val="24"/>
        </w:rPr>
        <w:t>orte</w:t>
      </w:r>
      <w:r w:rsidRPr="00221D7E">
        <w:rPr>
          <w:rFonts w:eastAsia="Times New Roman"/>
          <w:kern w:val="24"/>
        </w:rPr>
        <w:t xml:space="preserve"> monocultures (600nm) were measured </w:t>
      </w:r>
      <w:r w:rsidR="003A6DE1" w:rsidRPr="00221D7E">
        <w:rPr>
          <w:rFonts w:eastAsia="Times New Roman"/>
          <w:kern w:val="24"/>
        </w:rPr>
        <w:t xml:space="preserve">as monocultures </w:t>
      </w:r>
      <w:r w:rsidRPr="00221D7E">
        <w:rPr>
          <w:rFonts w:eastAsia="Times New Roman"/>
          <w:kern w:val="24"/>
        </w:rPr>
        <w:t>before centrifugation</w:t>
      </w:r>
      <w:r w:rsidR="00351CF5" w:rsidRPr="00221D7E">
        <w:rPr>
          <w:rFonts w:eastAsia="Times New Roman"/>
          <w:kern w:val="24"/>
        </w:rPr>
        <w:t xml:space="preserve"> (A</w:t>
      </w:r>
      <w:r w:rsidR="00351CF5" w:rsidRPr="00221D7E">
        <w:rPr>
          <w:rFonts w:eastAsia="Times New Roman"/>
          <w:kern w:val="24"/>
          <w:vertAlign w:val="subscript"/>
        </w:rPr>
        <w:t>BC</w:t>
      </w:r>
      <w:r w:rsidR="00351CF5" w:rsidRPr="00221D7E">
        <w:rPr>
          <w:rFonts w:eastAsia="Times New Roman"/>
          <w:kern w:val="24"/>
        </w:rPr>
        <w:t>)</w:t>
      </w:r>
      <w:r w:rsidR="00762FCF" w:rsidRPr="00221D7E">
        <w:rPr>
          <w:rFonts w:eastAsia="Times New Roman"/>
          <w:kern w:val="24"/>
        </w:rPr>
        <w:t xml:space="preserve">. Both monocultures were mixed </w:t>
      </w:r>
      <w:r w:rsidR="00D74D88" w:rsidRPr="00221D7E">
        <w:rPr>
          <w:rFonts w:eastAsia="Times New Roman"/>
          <w:kern w:val="24"/>
        </w:rPr>
        <w:t xml:space="preserve">(1:1) </w:t>
      </w:r>
      <w:r w:rsidR="00762FCF" w:rsidRPr="00221D7E">
        <w:rPr>
          <w:rFonts w:eastAsia="Times New Roman"/>
          <w:kern w:val="24"/>
        </w:rPr>
        <w:t xml:space="preserve">and </w:t>
      </w:r>
      <w:r w:rsidR="00351CF5" w:rsidRPr="00221D7E">
        <w:rPr>
          <w:rFonts w:eastAsia="Times New Roman"/>
          <w:kern w:val="24"/>
        </w:rPr>
        <w:t xml:space="preserve">measured again </w:t>
      </w:r>
      <w:r w:rsidR="003A6DE1" w:rsidRPr="00221D7E">
        <w:rPr>
          <w:rFonts w:eastAsia="Times New Roman"/>
          <w:kern w:val="24"/>
        </w:rPr>
        <w:t>after centrifugation</w:t>
      </w:r>
      <w:r w:rsidR="00351CF5" w:rsidRPr="00221D7E">
        <w:rPr>
          <w:rFonts w:eastAsia="Times New Roman"/>
          <w:kern w:val="24"/>
        </w:rPr>
        <w:t xml:space="preserve"> (A</w:t>
      </w:r>
      <w:r w:rsidR="00351CF5" w:rsidRPr="00221D7E">
        <w:rPr>
          <w:rFonts w:eastAsia="Times New Roman"/>
          <w:kern w:val="24"/>
          <w:vertAlign w:val="subscript"/>
        </w:rPr>
        <w:t>AC</w:t>
      </w:r>
      <w:r w:rsidR="00351CF5" w:rsidRPr="00221D7E">
        <w:rPr>
          <w:rFonts w:eastAsia="Times New Roman"/>
          <w:kern w:val="24"/>
        </w:rPr>
        <w:t>)</w:t>
      </w:r>
      <w:r w:rsidR="0007664E" w:rsidRPr="00221D7E">
        <w:rPr>
          <w:rFonts w:eastAsia="Times New Roman"/>
          <w:kern w:val="24"/>
        </w:rPr>
        <w:t xml:space="preserve"> at a specific centrifugation force and time</w:t>
      </w:r>
      <w:r w:rsidR="001D33C4" w:rsidRPr="00221D7E">
        <w:rPr>
          <w:rFonts w:eastAsia="Times New Roman"/>
          <w:kern w:val="24"/>
        </w:rPr>
        <w:t>. Dilutions factors were applied.</w:t>
      </w:r>
      <w:r w:rsidR="00E069CF" w:rsidRPr="00221D7E">
        <w:rPr>
          <w:rFonts w:eastAsia="Times New Roman"/>
          <w:kern w:val="24"/>
        </w:rPr>
        <w:t xml:space="preserve"> Error % = 100 – [(A</w:t>
      </w:r>
      <w:r w:rsidR="00E069CF" w:rsidRPr="00221D7E">
        <w:rPr>
          <w:rFonts w:eastAsia="Times New Roman"/>
          <w:kern w:val="24"/>
          <w:position w:val="-6"/>
          <w:vertAlign w:val="subscript"/>
        </w:rPr>
        <w:t>AC</w:t>
      </w:r>
      <w:r w:rsidR="00E069CF" w:rsidRPr="00221D7E">
        <w:rPr>
          <w:rFonts w:eastAsia="Times New Roman"/>
          <w:kern w:val="24"/>
        </w:rPr>
        <w:t xml:space="preserve"> · 100)/A</w:t>
      </w:r>
      <w:r w:rsidR="00E069CF" w:rsidRPr="00221D7E">
        <w:rPr>
          <w:rFonts w:eastAsia="Times New Roman"/>
          <w:kern w:val="24"/>
          <w:position w:val="-6"/>
          <w:vertAlign w:val="subscript"/>
        </w:rPr>
        <w:t>BC</w:t>
      </w:r>
      <w:r w:rsidR="00E069CF" w:rsidRPr="00221D7E">
        <w:rPr>
          <w:rFonts w:eastAsia="Times New Roman"/>
          <w:kern w:val="24"/>
        </w:rPr>
        <w:t xml:space="preserve">]. This value indicates the percentage of the error obtained in estimating the absorbance of Chlamydomonas or </w:t>
      </w:r>
      <w:r w:rsidR="00A6161D">
        <w:rPr>
          <w:rFonts w:eastAsia="Times New Roman"/>
          <w:i/>
          <w:iCs/>
          <w:kern w:val="24"/>
        </w:rPr>
        <w:t>M. f</w:t>
      </w:r>
      <w:r w:rsidR="00AF6025">
        <w:rPr>
          <w:rFonts w:eastAsia="Times New Roman"/>
          <w:i/>
          <w:iCs/>
          <w:kern w:val="24"/>
        </w:rPr>
        <w:t>orte</w:t>
      </w:r>
      <w:r w:rsidR="00E069CF" w:rsidRPr="00221D7E">
        <w:rPr>
          <w:rFonts w:eastAsia="Times New Roman"/>
          <w:kern w:val="24"/>
        </w:rPr>
        <w:t xml:space="preserve"> cultures in the mixed cultures compared to their initial monocultures (before mixing). The optimized centrifugation force (x </w:t>
      </w:r>
      <w:r w:rsidR="00E069CF" w:rsidRPr="00221D7E">
        <w:rPr>
          <w:rFonts w:eastAsia="Times New Roman"/>
          <w:i/>
          <w:iCs/>
          <w:kern w:val="24"/>
        </w:rPr>
        <w:t>g</w:t>
      </w:r>
      <w:r w:rsidR="00E069CF" w:rsidRPr="00221D7E">
        <w:rPr>
          <w:rFonts w:eastAsia="Times New Roman"/>
          <w:kern w:val="24"/>
        </w:rPr>
        <w:t xml:space="preserve">) and time (min) used for the </w:t>
      </w:r>
      <w:proofErr w:type="gramStart"/>
      <w:r w:rsidR="00E069CF" w:rsidRPr="00221D7E">
        <w:rPr>
          <w:rFonts w:eastAsia="Times New Roman"/>
          <w:kern w:val="24"/>
        </w:rPr>
        <w:t>Chlamydomonas</w:t>
      </w:r>
      <w:proofErr w:type="gramEnd"/>
      <w:r w:rsidR="00E069CF" w:rsidRPr="00221D7E">
        <w:rPr>
          <w:rFonts w:eastAsia="Times New Roman"/>
          <w:kern w:val="24"/>
        </w:rPr>
        <w:t xml:space="preserve"> and </w:t>
      </w:r>
      <w:r w:rsidR="00221D7E" w:rsidRPr="00221D7E">
        <w:rPr>
          <w:rFonts w:eastAsia="Times New Roman"/>
          <w:i/>
          <w:iCs/>
          <w:kern w:val="24"/>
        </w:rPr>
        <w:t>M. f</w:t>
      </w:r>
      <w:r w:rsidR="00AF6025">
        <w:rPr>
          <w:rFonts w:eastAsia="Times New Roman"/>
          <w:i/>
          <w:iCs/>
          <w:kern w:val="24"/>
        </w:rPr>
        <w:t>orte</w:t>
      </w:r>
      <w:r w:rsidR="00E069CF" w:rsidRPr="00221D7E">
        <w:rPr>
          <w:rFonts w:eastAsia="Times New Roman"/>
          <w:kern w:val="24"/>
        </w:rPr>
        <w:t xml:space="preserve"> consorti</w:t>
      </w:r>
      <w:r w:rsidR="00221D7E" w:rsidRPr="00221D7E">
        <w:rPr>
          <w:rFonts w:eastAsia="Times New Roman"/>
          <w:kern w:val="24"/>
        </w:rPr>
        <w:t>um</w:t>
      </w:r>
      <w:r w:rsidR="00E069CF" w:rsidRPr="00221D7E">
        <w:rPr>
          <w:rFonts w:eastAsia="Times New Roman"/>
          <w:kern w:val="24"/>
        </w:rPr>
        <w:t xml:space="preserve"> is highlighted in bold. Data represent the means from at least two different biological samples and assayed with technical duplicates. </w:t>
      </w:r>
    </w:p>
    <w:p w14:paraId="68A5E765" w14:textId="77777777" w:rsidR="00751C06" w:rsidRPr="00745AC0" w:rsidRDefault="00751C06"/>
    <w:sectPr w:rsidR="00751C06" w:rsidRPr="00745A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A4F6B"/>
    <w:multiLevelType w:val="hybridMultilevel"/>
    <w:tmpl w:val="029EC1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00882"/>
    <w:multiLevelType w:val="hybridMultilevel"/>
    <w:tmpl w:val="3EBC3D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7652783">
    <w:abstractNumId w:val="1"/>
  </w:num>
  <w:num w:numId="2" w16cid:durableId="77213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06"/>
    <w:rsid w:val="0001094B"/>
    <w:rsid w:val="000674F0"/>
    <w:rsid w:val="0007664E"/>
    <w:rsid w:val="001A07FC"/>
    <w:rsid w:val="001A2306"/>
    <w:rsid w:val="001A251A"/>
    <w:rsid w:val="001B1F1D"/>
    <w:rsid w:val="001D27FC"/>
    <w:rsid w:val="001D33C4"/>
    <w:rsid w:val="00221D7E"/>
    <w:rsid w:val="0026260F"/>
    <w:rsid w:val="00321C65"/>
    <w:rsid w:val="00351CF5"/>
    <w:rsid w:val="003852ED"/>
    <w:rsid w:val="003A1FA0"/>
    <w:rsid w:val="003A6DE1"/>
    <w:rsid w:val="003C58D4"/>
    <w:rsid w:val="00477E03"/>
    <w:rsid w:val="0048669A"/>
    <w:rsid w:val="00494126"/>
    <w:rsid w:val="004A0469"/>
    <w:rsid w:val="004A4FD3"/>
    <w:rsid w:val="00567A45"/>
    <w:rsid w:val="005842FF"/>
    <w:rsid w:val="005C1402"/>
    <w:rsid w:val="006A30F0"/>
    <w:rsid w:val="006A7FE5"/>
    <w:rsid w:val="006D5241"/>
    <w:rsid w:val="00741D87"/>
    <w:rsid w:val="007448FA"/>
    <w:rsid w:val="00745AC0"/>
    <w:rsid w:val="00751C06"/>
    <w:rsid w:val="00762FCF"/>
    <w:rsid w:val="007A4FC7"/>
    <w:rsid w:val="0084208D"/>
    <w:rsid w:val="00877D52"/>
    <w:rsid w:val="009137BC"/>
    <w:rsid w:val="009B15D5"/>
    <w:rsid w:val="009B7528"/>
    <w:rsid w:val="009D00C1"/>
    <w:rsid w:val="00A146A1"/>
    <w:rsid w:val="00A6161D"/>
    <w:rsid w:val="00AD32B0"/>
    <w:rsid w:val="00AF6025"/>
    <w:rsid w:val="00B576A4"/>
    <w:rsid w:val="00C01D60"/>
    <w:rsid w:val="00CD1A4C"/>
    <w:rsid w:val="00D212C4"/>
    <w:rsid w:val="00D224B0"/>
    <w:rsid w:val="00D34506"/>
    <w:rsid w:val="00D74D88"/>
    <w:rsid w:val="00D7595A"/>
    <w:rsid w:val="00E03789"/>
    <w:rsid w:val="00E069CF"/>
    <w:rsid w:val="00E52DBC"/>
    <w:rsid w:val="00E63821"/>
    <w:rsid w:val="00ED09CC"/>
    <w:rsid w:val="00EF7C5B"/>
    <w:rsid w:val="00F74EC2"/>
    <w:rsid w:val="00F82426"/>
    <w:rsid w:val="00F9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8F4B2"/>
  <w15:chartTrackingRefBased/>
  <w15:docId w15:val="{A6A60A9E-6AD9-4FDF-9956-AEBFAA062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A25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9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alez</dc:creator>
  <cp:keywords/>
  <dc:description/>
  <cp:lastModifiedBy>David Gonzalez</cp:lastModifiedBy>
  <cp:revision>3</cp:revision>
  <dcterms:created xsi:type="dcterms:W3CDTF">2023-03-02T14:56:00Z</dcterms:created>
  <dcterms:modified xsi:type="dcterms:W3CDTF">2023-10-26T11:17:00Z</dcterms:modified>
</cp:coreProperties>
</file>